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A43" w:rsidRPr="00705E7E" w:rsidRDefault="00A01A43" w:rsidP="00A01A43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kern w:val="0"/>
          <w:sz w:val="20"/>
          <w:szCs w:val="20"/>
        </w:rPr>
      </w:pPr>
      <w:r w:rsidRPr="00705E7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4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. The Association between Clinicopathologic Characteristics and Copy Number Alterations in 157 SqCLC. 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405"/>
        <w:gridCol w:w="1056"/>
        <w:gridCol w:w="650"/>
        <w:gridCol w:w="898"/>
        <w:gridCol w:w="703"/>
        <w:gridCol w:w="235"/>
        <w:gridCol w:w="651"/>
        <w:gridCol w:w="899"/>
        <w:gridCol w:w="704"/>
        <w:gridCol w:w="235"/>
        <w:gridCol w:w="651"/>
        <w:gridCol w:w="899"/>
        <w:gridCol w:w="704"/>
        <w:gridCol w:w="235"/>
        <w:gridCol w:w="651"/>
        <w:gridCol w:w="899"/>
        <w:gridCol w:w="701"/>
      </w:tblGrid>
      <w:tr w:rsidR="00FB2FF4" w:rsidRPr="007B50DF" w:rsidTr="00AE6484">
        <w:tc>
          <w:tcPr>
            <w:tcW w:w="91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B2FF4" w:rsidRPr="00FB2FF4" w:rsidRDefault="00FB2FF4" w:rsidP="00FB2F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5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FGFR1</w:t>
            </w:r>
          </w:p>
        </w:tc>
        <w:tc>
          <w:tcPr>
            <w:tcW w:w="8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8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HER2</w:t>
            </w:r>
          </w:p>
        </w:tc>
        <w:tc>
          <w:tcPr>
            <w:tcW w:w="8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DGFRA</w:t>
            </w:r>
          </w:p>
        </w:tc>
      </w:tr>
      <w:tr w:rsidR="00AE6484" w:rsidRPr="007B50DF" w:rsidTr="00AE6484">
        <w:tc>
          <w:tcPr>
            <w:tcW w:w="91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8A3A47" w:rsidRDefault="00FB2FF4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8A3A47" w:rsidRDefault="00FB2FF4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AE6484" w:rsidRPr="007B50DF" w:rsidTr="00AE6484">
        <w:tc>
          <w:tcPr>
            <w:tcW w:w="913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26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35</w:t>
            </w:r>
          </w:p>
        </w:tc>
        <w:tc>
          <w:tcPr>
            <w:tcW w:w="26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26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26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6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8.2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65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1.8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7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2.4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moking status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0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8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5.9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8829B5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urren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A01A43"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moker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3.2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istology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6.2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denosquamous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6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small cell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3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basaloid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9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ifferentiation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5.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7.8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 stag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0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2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2.4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9.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N stage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6.1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7.4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NM stage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7</w:t>
            </w: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3.8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9.3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6.3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7B50DF" w:rsidTr="00AE6484">
        <w:tc>
          <w:tcPr>
            <w:tcW w:w="913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:rsidR="00A01A43" w:rsidRPr="008A3A47" w:rsidRDefault="00A01A43" w:rsidP="00462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A7233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A3A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)</w:t>
            </w: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A4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7" w:type="pct"/>
            <w:shd w:val="clear" w:color="auto" w:fill="FFFFFF" w:themeFill="background1"/>
            <w:vAlign w:val="center"/>
          </w:tcPr>
          <w:p w:rsidR="00A01A43" w:rsidRPr="008A3A47" w:rsidRDefault="00A01A43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D74B3" w:rsidRDefault="00A01A43">
      <w:pPr>
        <w:rPr>
          <w:rFonts w:ascii="Times New Roman" w:hAnsi="Times New Roman" w:cs="Times New Roman"/>
          <w:sz w:val="20"/>
          <w:szCs w:val="20"/>
        </w:rPr>
      </w:pP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, Never smoker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Former smoker and Current somker; b, squamous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the others; c, Well and Moderate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Poor; d, N0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N1 and N2; e, </w:t>
      </w:r>
      <w:r w:rsidRPr="00847341">
        <w:rPr>
          <w:rFonts w:ascii="Times New Roman" w:hAnsi="Times New Roman"/>
          <w:kern w:val="0"/>
          <w:sz w:val="20"/>
          <w:szCs w:val="20"/>
        </w:rPr>
        <w:t xml:space="preserve">I 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nd </w:t>
      </w:r>
      <w:r w:rsidRPr="00847341">
        <w:rPr>
          <w:rFonts w:ascii="Times New Roman" w:hAnsi="Times New Roman"/>
          <w:kern w:val="0"/>
          <w:sz w:val="20"/>
          <w:szCs w:val="20"/>
        </w:rPr>
        <w:t xml:space="preserve">II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 xml:space="preserve">vs. </w:t>
      </w:r>
      <w:r w:rsidRPr="00847341">
        <w:rPr>
          <w:rFonts w:ascii="Times New Roman" w:hAnsi="Times New Roman"/>
          <w:kern w:val="0"/>
          <w:sz w:val="20"/>
          <w:szCs w:val="20"/>
        </w:rPr>
        <w:t xml:space="preserve">III and IV. </w:t>
      </w:r>
      <w:r w:rsidRPr="00847341">
        <w:rPr>
          <w:rFonts w:ascii="Times New Roman" w:hAnsi="Times New Roman" w:cs="Times New Roman"/>
          <w:sz w:val="20"/>
          <w:szCs w:val="20"/>
        </w:rPr>
        <w:t>Abbreviations: Amp, amplification.</w:t>
      </w:r>
    </w:p>
    <w:p w:rsidR="004D74B3" w:rsidRPr="00847341" w:rsidRDefault="004D74B3" w:rsidP="004D74B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847341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ementary Table 4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>. The Association between Clinicopathologic Characteristics and Copy Number Alterations in 157 SqCLC (Continued)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449"/>
        <w:gridCol w:w="1075"/>
        <w:gridCol w:w="661"/>
        <w:gridCol w:w="914"/>
        <w:gridCol w:w="717"/>
        <w:gridCol w:w="240"/>
        <w:gridCol w:w="661"/>
        <w:gridCol w:w="914"/>
        <w:gridCol w:w="717"/>
        <w:gridCol w:w="240"/>
        <w:gridCol w:w="543"/>
        <w:gridCol w:w="914"/>
        <w:gridCol w:w="717"/>
        <w:gridCol w:w="240"/>
        <w:gridCol w:w="543"/>
        <w:gridCol w:w="914"/>
        <w:gridCol w:w="717"/>
      </w:tblGrid>
      <w:tr w:rsidR="00FB2FF4" w:rsidRPr="00ED08E3" w:rsidTr="00AE6484">
        <w:tc>
          <w:tcPr>
            <w:tcW w:w="92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8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FB2F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87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9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9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9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TEN</w:t>
            </w:r>
          </w:p>
        </w:tc>
      </w:tr>
      <w:tr w:rsidR="00AE6484" w:rsidRPr="00ED08E3" w:rsidTr="00AE6484">
        <w:tc>
          <w:tcPr>
            <w:tcW w:w="92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B2FF4" w:rsidRPr="00ED08E3" w:rsidRDefault="00FB2FF4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mp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el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el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Disomy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FB2FF4" w:rsidRPr="00ED08E3" w:rsidRDefault="00FB2FF4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AE6484" w:rsidRPr="00ED08E3" w:rsidTr="00AE6484">
        <w:tc>
          <w:tcPr>
            <w:tcW w:w="929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35</w:t>
            </w:r>
          </w:p>
        </w:tc>
        <w:tc>
          <w:tcPr>
            <w:tcW w:w="27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27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27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  <w:tc>
          <w:tcPr>
            <w:tcW w:w="27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6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8.2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6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1.8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2.4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moking status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10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8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5.9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3.2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istology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6.2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denosquamous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6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small cell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3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basaloi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9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ifferentiation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42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5.7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7.8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 stage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4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2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2.4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9.7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N stage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6.1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7.4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NM stage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0</w:t>
            </w: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3.8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9.3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6.3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6484" w:rsidRPr="00ED08E3" w:rsidTr="00AE6484">
        <w:tc>
          <w:tcPr>
            <w:tcW w:w="929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:rsidR="004D74B3" w:rsidRPr="00ED08E3" w:rsidRDefault="004D74B3" w:rsidP="00727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7274BC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D08E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)</w:t>
            </w: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08E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4D74B3" w:rsidRPr="00ED08E3" w:rsidRDefault="004D74B3" w:rsidP="005D7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D74B3" w:rsidRPr="008A3A47" w:rsidRDefault="004D74B3" w:rsidP="004D74B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a, Never smoker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Former smoker and Current somker; b, squamous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the others; c, Well and Moderate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Poor; d, N0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t xml:space="preserve"> N1 and N2; e, </w:t>
      </w:r>
      <w:r w:rsidRPr="008A3A47">
        <w:rPr>
          <w:rFonts w:ascii="Times New Roman" w:hAnsi="Times New Roman"/>
          <w:kern w:val="0"/>
          <w:sz w:val="20"/>
          <w:szCs w:val="20"/>
        </w:rPr>
        <w:t xml:space="preserve">I </w:t>
      </w:r>
      <w:r w:rsidRPr="008A3A47">
        <w:rPr>
          <w:rFonts w:ascii="Times New Roman" w:eastAsia="TimesNewRoman" w:hAnsi="Times New Roman" w:cs="Times New Roman"/>
          <w:kern w:val="0"/>
          <w:sz w:val="23"/>
          <w:szCs w:val="23"/>
        </w:rPr>
        <w:lastRenderedPageBreak/>
        <w:t xml:space="preserve">and </w:t>
      </w:r>
      <w:r w:rsidRPr="008A3A47">
        <w:rPr>
          <w:rFonts w:ascii="Times New Roman" w:hAnsi="Times New Roman"/>
          <w:kern w:val="0"/>
          <w:sz w:val="20"/>
          <w:szCs w:val="20"/>
        </w:rPr>
        <w:t xml:space="preserve">II </w:t>
      </w:r>
      <w:r w:rsidRPr="00D16F29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8A3A47">
        <w:rPr>
          <w:rFonts w:ascii="Times New Roman" w:hAnsi="Times New Roman"/>
          <w:kern w:val="0"/>
          <w:sz w:val="20"/>
          <w:szCs w:val="20"/>
        </w:rPr>
        <w:t xml:space="preserve"> III and IV.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Pr="00465582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Amp</w:t>
      </w:r>
      <w:r w:rsidRPr="0046558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mplification; Del, deletion.</w:t>
      </w:r>
    </w:p>
    <w:p w:rsidR="004D74B3" w:rsidRDefault="004D74B3" w:rsidP="004D74B3"/>
    <w:p w:rsidR="004D74B3" w:rsidRDefault="004D74B3">
      <w:bookmarkStart w:id="0" w:name="_GoBack"/>
      <w:bookmarkEnd w:id="0"/>
    </w:p>
    <w:sectPr w:rsidR="004D74B3" w:rsidSect="00A01A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41C7" w:rsidRDefault="00CB41C7" w:rsidP="007E2553">
      <w:r>
        <w:separator/>
      </w:r>
    </w:p>
  </w:endnote>
  <w:endnote w:type="continuationSeparator" w:id="0">
    <w:p w:rsidR="00CB41C7" w:rsidRDefault="00CB41C7" w:rsidP="007E25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41C7" w:rsidRDefault="00CB41C7" w:rsidP="007E2553">
      <w:r>
        <w:separator/>
      </w:r>
    </w:p>
  </w:footnote>
  <w:footnote w:type="continuationSeparator" w:id="0">
    <w:p w:rsidR="00CB41C7" w:rsidRDefault="00CB41C7" w:rsidP="007E25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01A43"/>
    <w:rsid w:val="00166566"/>
    <w:rsid w:val="002A5EA8"/>
    <w:rsid w:val="002B4FFE"/>
    <w:rsid w:val="003B4887"/>
    <w:rsid w:val="0042447F"/>
    <w:rsid w:val="00462A1F"/>
    <w:rsid w:val="00476035"/>
    <w:rsid w:val="004D74B3"/>
    <w:rsid w:val="00542F70"/>
    <w:rsid w:val="005D1671"/>
    <w:rsid w:val="006A7233"/>
    <w:rsid w:val="007274BC"/>
    <w:rsid w:val="007E2553"/>
    <w:rsid w:val="00866639"/>
    <w:rsid w:val="008829B5"/>
    <w:rsid w:val="008A1E7A"/>
    <w:rsid w:val="00A01A43"/>
    <w:rsid w:val="00A03273"/>
    <w:rsid w:val="00A57E85"/>
    <w:rsid w:val="00AE6484"/>
    <w:rsid w:val="00B3570A"/>
    <w:rsid w:val="00B97335"/>
    <w:rsid w:val="00CB41C7"/>
    <w:rsid w:val="00FB2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A4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A01A4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A01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E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E2553"/>
    <w:rPr>
      <w:rFonts w:eastAsiaTheme="minorEastAsia"/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7E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E2553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4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A01A4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1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ZNN</cp:lastModifiedBy>
  <cp:revision>11</cp:revision>
  <dcterms:created xsi:type="dcterms:W3CDTF">2016-04-23T11:09:00Z</dcterms:created>
  <dcterms:modified xsi:type="dcterms:W3CDTF">2016-04-26T02:29:00Z</dcterms:modified>
</cp:coreProperties>
</file>